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2C6" w:rsidRDefault="00223A20">
      <w:r>
        <w:t>DYMO PS MODE akshyajain</w:t>
      </w:r>
    </w:p>
    <w:p w:rsidR="00223A20" w:rsidRDefault="00223A20">
      <w:r>
        <w:t>100 minutes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D:/lubna/xyz/mixed-wireless_Apr_27_19_11_49_37.stat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, ,Max Configured Simulation Time (seconds) = 6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, ,Simulation End Time (seconds) = 6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transmitted (signals) = 94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detected (signals) = 148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locked (signals) = 148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errors (signals) = 16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sent to mac (signals) = 132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Time spent transmitting (seconds) = 0.37819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Time spent receiving (seconds) = 7.47466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tranmission delay (seconds) = 0.000000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Utilization (percent/100) = 0.0013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signal power (dBm) = -67.8835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pathloss (dB) = 83.557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Transmit mode = 0.08988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Receive mode = 1.27476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Idle mode = 52.94459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Sleep mode = 65.74384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Transmit mode = 0.0064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Receive mode = 0.12497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Idle mode = 5.9488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Sleep mode = 93.9197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Packets from network = 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Unicast packets sent to channel = 94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Unicast packets received clearly = 79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Broadcast packets received clearly = 6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Unicasts sent = 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Unicasts received = 1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Broadcasts received = 6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CTS packets sent = 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RTS packets sent = 3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ACK packets sent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RTS retransmissions due to timeout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Packet retransmissions due to ACK timeout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sent to channel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received from channel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sen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lastRenderedPageBreak/>
        <w:t>1, , [0], MAC, 802.11MGMT,Management authentication response receiv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sen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sponse receiv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Beacons received = 92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PS Poll Requests Sent = 1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PS Mode DTIM Frames Received = 92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PS Mode TIM Frames Received = 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1], Battery, Battery,Residual battery capacity (in mAhr) = 1138.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Forwarded = 2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= 4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RREQ TTL Expired = 13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By Target = 1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Target = 1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Received = 1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Queued = 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lastRenderedPageBreak/>
        <w:t>1, 192.0.1.1, [2], Network, StrictPrio,Packets Dequeued = 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segments received at the transport layer (segments) = 1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bytes received at the transport layer (bytes) = 578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received at the transport layer (bytes) = 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throughput at the transport layer (bits/second) = 83.52936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goodput at the transport layer (bits/second) = 83.52936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ay at the transport layer (seconds) = 1.3239888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delay at the transport layer (seconds) = 1.3239888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jitter at the transport layer (seconds) = 0.5259076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jitter at the transport layer (seconds) = 0.5259076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Start (seconds) = 372.2786060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Finish (seconds) = 5971.3054256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Fragment Received (seconds) = 372.2786060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Fragment Received (seconds) = 5971.3054256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Fragments Received (fragments) = 1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Message Received (seconds) = 372.2786060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Message Received (seconds) = 5971.3054256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Messages Received (messages) = 1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Data Received (bytes) = 578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End-to-End Delay (seconds) = 1.3239898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Received Throughput (bits/second) = 82.6657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Jitter (seconds) = 0.5259076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transmitted (signals) = 10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detected (signals) = 1433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locked (signals) = 143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errors (signals) = 11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sent to mac (signals) = 131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Time spent transmitting (seconds) = 0.41562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Time spent receiving (seconds) = 7.181008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tranmission delay (seconds) = 0.00000029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Utilization (percent/100) = 0.00126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signal power (dBm) = -66.9849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pathloss (dB) = 82.1893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Transmit mode = 0.0987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Receive mode = 1.2236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Idle mode = 40.2474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Sleep mode = 66.7455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Transmit mode = 0.0070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Receive mode = 0.1199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Idle mode = 4.522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Sleep mode = 95.35079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Packets from network = 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Unicast packets sent to channel = 10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Unicast packets received clearly = 8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Broadcast packets received clearly = 6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Unicasts sent = 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Broadcasts received = 6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CTS packets sent = 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RTS packets sent = 3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ACK packets sent = 1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RTS retransmissions due to timeout = 1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Packet retransmissions due to ACK timeout = 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Packet drops due to retransmission limit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sent to channel 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received from channel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send = 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send = 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Beacons received = 936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PS Poll Requests Sent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PS Mode DTIM Frames Received = 934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PS Mode TIM Frames Received = 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2], Battery, Battery,Residual battery capacity (in mAhr) = 2742.2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Forwarded = 20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= 48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RREQ TTL Expired = 11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By Target = 15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Target = 15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Queued = 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equeued = 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throughput at the transport layer (bits/second) = 83.5035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goodput at the transport layer (bits/second) = 83.5035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ay at the transport layer (seconds) = 1.1284740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delay at the transport layer (seconds) = 1.1284740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jitter at the transport layer (seconds) = 0.4238314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jitter at the transport layer (seconds) = 0.4238314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Start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Finish (seconds) = 5971.3022959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Fragment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Fragment Received (seconds) = 5971.3022959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Message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Message Received (seconds) = 5971.3022959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End-to-End Delay (seconds) = 1.1284750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Received Throughput (bits/second) = 82.63276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Jitter (seconds) = 0.4238314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transmitted (signals) = 11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detected (signals) = 141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locked (signals) = 141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errors (signal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sent to mac (signals) = 132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Time spent transmitting (seconds) = 0.44718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Time spent receiving (seconds) = 7.05272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tranmission delay (seconds) = 0.0000002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Utilization (percent/100) = 0.00125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signal power (dBm) = -67.2258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pathloss (dB) = 82.4316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Transmit mode = 0.10626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Receive mode = 1.20208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Idle mode = 34.3380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Sleep mode = 67.21144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Transmit mode = 0.00759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Receive mode = 0.11785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Idle mode = 3.8582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Sleep mode = 96.0163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Packets from network = 4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Unicast packets sent to channel = 11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Unicast packets received clearly = 95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Broadcast packets received clearly = 6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Unicasts sent = 4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Broadcasts received = 6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CTS packets sent = 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RTS packets sent = 4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ACK packets sent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RTS retransmissions due to timeout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Packet retransmissions due to ACK timeout 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sent to channel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received from channel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send = 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sen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Beacons received = 94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PS Poll Requests Sent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PS Mode DTIM Frames Received = 940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PS Mode TIM Frames Received = 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3], Battery, Battery,Residual battery capacity (in mAhr) = 1144.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Forwarded = 2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= 48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RREQ TTL Expired = 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By Target = 1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Target = 1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Queued = 4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equeued = 4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throughput at the transport layer (bits/second) = 83.5064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goodput at the transport layer (bits/second) = 83.5064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ay at the transport layer (seconds) = 0.9886579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delay at the transport layer (seconds) = 0.9886579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jitter at the transport layer (seconds) = 0.3140147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jitter at the transport layer (seconds) = 0.3140147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Start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Finish (seconds) = 5970.693219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Fragment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Fragment Received (seconds) = 5970.693219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Message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Message Received (seconds) = 5970.693219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End-to-End Delay (seconds) = 0.9886589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Received Throughput (bits/second) = 82.644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Jitter (seconds) = 0.3140147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transmitted (signals) = 3270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detected (signals) = 30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locked (signals) = 30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errors (signals) = 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sent to mac (signals) = 298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Time spent transmitting (seconds) = 16.67639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Time spent receiving (seconds) = 1.22564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tranmission delay (seconds) = 0.00000033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Utilization (percent/100) = 0.0029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signal power (dBm) = -71.3373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pathloss (dB) = 83.8316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Transmit mode = 3.9323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Receive mode = 0.20839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Idle mode = 887.31829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Transmit mode = 0.2808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Receive mode = 0.0204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Idle mode = 99.6986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ackets from network = 128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Unicast packets sent to channel = 2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Broadcast packets sent to channel = 300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Unicast packets received clearly = 29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Broadcast packets received clearly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Unicasts sent = 3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Broadcasts sent = 75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Unicasts received = 110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Broadca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CTS packets sent = 11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RTS packets sent = 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ACK packets sent = 112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RTS retransmissions due to timeou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Packet retransmissions due to ACK timeout = 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Packet drops due to retransmission limit = 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sent to channel = 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received from channel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quest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quest received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send = 1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dropp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quests received 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send = 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que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Beacon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Beacons sent = 2929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MAC Layer Queue Drop Pack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PS Mode DTIM Frames Sent = 976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PS Mode TIM Frames Sent = 1953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Poll Requests Received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Mode Broadcast Data Packets Sent = 9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Mode Unicast Data Packets Sent = 3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7], Battery, Battery,Residual battery capacity (in mAhr) = 2245.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Initiated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tried = 5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RREQ TTL Expir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By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= 4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As Target = 4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Sent As Originator = 3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No Route = 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Queued = 3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Dequeued = 3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Queued = 9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Dequeued = 9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segments sent from the transport layer (segments)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bytes sent from the transport layer (bytes) = 1827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sent from the transport layer (bytes) = 28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ffered load at the transport layer (bits/second) = 250.4418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Server Address = 192.0.1.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Server Address = 192.0.1.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Server Address = 192.0.1.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Overhead Sent (bytes) = 0</w:t>
      </w:r>
    </w:p>
    <w:p w:rsidR="00223A20" w:rsidRDefault="00223A20" w:rsidP="00223A20">
      <w:pPr>
        <w:pBdr>
          <w:bottom w:val="single" w:sz="6" w:space="1" w:color="auto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Offered Load (bits/second) = 82.614237</w:t>
      </w:r>
    </w:p>
    <w:p w:rsidR="000B305E" w:rsidRDefault="000B305E" w:rsidP="00223A20">
      <w:pPr>
        <w:pBdr>
          <w:bottom w:val="single" w:sz="6" w:space="1" w:color="auto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B305E" w:rsidRDefault="000B305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1,             </w:t>
      </w:r>
      <w:r w:rsidR="000B305E">
        <w:rPr>
          <w:rFonts w:ascii="Times New Roman" w:eastAsia="Times New Roman" w:hAnsi="Times New Roman" w:cs="Times New Roman"/>
          <w:sz w:val="24"/>
          <w:szCs w:val="24"/>
        </w:rPr>
        <w:t xml:space="preserve">  ,    ,     ,    </w:t>
      </w: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,Max Configured Simulation Time (seconds) = 12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       ,            ,Simulation End Time (seconds) = 12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transmitted (signals) = 9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detected (signals) = 2437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locked (signals) = 24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received with errors (signals) = 14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Signals sent to mac (signals) = 229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Time spent transmitting (seconds) = 0.362016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Time spent receiving (seconds) = 12.26959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Average tranmission delay (seconds) = 0.00000033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Utilization (percent/100) = 0.0010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Average signal power (dBm) = -68.19085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      802.11,Average pathloss (dB) = 83.64775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Energy consumed (in mWh)in Transmit mode = 0.0860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Energy consumed (in mWh)in Receive mode = 2.08786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Energy consumed (in mWh)in Idle mode = 53.5769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Energy consumed (in mWh)in Sleep mode = 135.63849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Percentage of time in Transmit mode = 0.0030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Percentage of time in Receive mode = 0.1023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Percentage of time in Idle mode = 3.0099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Physical,Energy Model,Percentage of time in Sleep mode = 96.8846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Packets from network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Unicast packets sent to channel = 9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Unicast packets received clearly = 76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Broadcast packets received clearly = 5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Unicasts sent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Unicasts received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Broadcasts received = 5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CTS packets sent = 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RTS packets sent = 3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ACK packets sent = 1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RTS retransmissions due to timeout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Packet retransmissions due to ACK timeout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packets sent to channel = 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packets received from channel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uthentication request sen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uthentic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ssociation requests sen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associ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Beacons received = 190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 802.11MAC,PS Poll Requests Sent = 1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PS Mode DTIM Frames Received = 189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0],         MAC,  802.11MGMT,PS Mode TIM Frames Received = 3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[1],     Battery,     Battery,Residual battery capacity  (in mAhr) = 1114.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Q Forwarded = 1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Q Received = 45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RREQ TTL Expired = 1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Q Received By Target = 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P Initiated As Target = 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ata Packets Received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 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0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0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0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1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1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1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2],     Network,  StrictPrio,Packets Queued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2],     Network,  StrictPrio,Packets Dequeued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                 192.0.1.1, [2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data segments received at the transport layer (segment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data bytes received at the transport layer (bytes) = 58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overhead bytes received at the transport layer (bytes) = 9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throughput at the transport layer (bits/second) = 40.6229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goodput at the transport layer (bits/second) = 40.6229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average delay at the transport layer (seconds) = 1.260940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average delivery delay at the transport layer (seconds) = 1.260940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average jitter at the transport lay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Unicast average delivery jitter at the transport lay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    ,   Transport,        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Unicast Session Start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Unicast Session Finish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First Unicast Fragment Received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Last Unicast Fragment Received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Total Unicast Fragments Received (fragment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First Unicast Message Received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Last Unicast Message Received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Total Unicast Messages Received (message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Total Unicast Data Received (bytes) = 58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Average Unicast End-to-End Delay (seconds) = 1.260941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Unicast Received Throughput (bits/second) = 82.71977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1,               ,[1024], Application,  CBR Server,Average Unicast Jitt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transmitted (signals) = 9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detected (signals) = 2390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locked (signals) = 238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received with errors (signals) = 11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Signals sent to mac (signals) = 227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Time spent transmitting (seconds) = 0.39314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Time spent receiving (seconds) = 12.024368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Average tranmission delay (seconds) = 0.00000029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Utilization (percent/100) = 0.00103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Average signal power (dBm) = -67.38290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      802.11,Average pathloss (dB) = 82.6350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Energy consumed (in mWh)in Transmit mode = 0.0934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Energy consumed (in mWh)in Receive mode = 2.0473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Energy consumed (in mWh)in Idle mode = 42.2562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Energy consumed (in mWh)in Sleep mode = 136.5313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Percentage of time in Transmit mode = 0.0033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Percentage of time in Receive mode = 0.1003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Percentage of time in Idle mode = 2.3739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Physical,Energy Model,Percentage of time in Sleep mode = 97.522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Packets from network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Unicast packets sent to channel = 9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Unicast packets received clearly = 8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Broadcast packets received clearly = 6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Unicasts sent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Broadcasts received = 6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CTS packets sent = 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RTS packets sent = 37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ACK packets sent = 1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RTS retransmissions due to timeout = 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Packet retransmissions due to ACK timeout = 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DCF,Packet drops due to retransmission limit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packets sent to channel 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packets received from channel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uthentication request send = 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uthentic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ssociation requests send = 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ssociation requests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associ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Beacons received = 191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 802.11MAC,PS Poll Requests Sent = 1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PS Mode DTIM Frames Received = 1910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0],         MAC,  802.11MGMT,PS Mode TIM Frames Received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[2],     Battery,     Battery,Residual battery capacity  (in mAhr) = 2718.2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Q Forwarded = 19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Q Received = 4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RREQ TTL Expired = 1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Q Received By Target = 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P Initiated As Target = 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 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0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0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0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1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1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1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2],     Network,  StrictPrio,Packets Queued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2],     Network,  StrictPrio,Packets Dequeued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                 192.0.1.2, [2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throughput at the transport layer (bits/second) = 40.7874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goodput at the transport layer (bits/second) = 40.7874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average delay at the transport layer (seconds) = 1.055443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average delivery delay at the transport layer (seconds) = 1.055443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average jitter at the transport lay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Unicast average delivery jitter at the transport lay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    ,   Transport,        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Unicast Session Start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Unicast Session Finish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First Unicast Fragment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Last Unicast Fragment Received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First Unicast Message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Last Unicast Message Received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Average Unicast End-to-End Delay (seconds) = 1.055444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Unicast Received Throughput (bits/second) = 82.6415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2,               ,[1025], Application,  CBR Server,Average Unicast Jitt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transmitted (signals) = 10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detected (signals) = 237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locked (signals) = 236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received with errors (signals) = 9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Signals sent to mac (signals) = 2277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Time spent transmitting (seconds) = 0.42131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Time spent receiving (seconds) = 11.94310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Average tranmission delay (seconds) = 0.0000003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Utilization (percent/100) = 0.0010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Average signal power (dBm) = -69.1199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      802.11,Average pathloss (dB) = 82.9465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Energy consumed (in mWh)in Transmit mode = 0.100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Energy consumed (in mWh)in Receive mode = 2.0325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Energy consumed (in mWh)in Idle mode = 36.3351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Energy consumed (in mWh)in Sleep mode = 136.99768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Percentage of time in Transmit mode = 0.00357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Percentage of time in Receive mode = 0.09963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Percentage of time in Idle mode = 2.0412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Physical,Energy Model,Percentage of time in Sleep mode = 97.85549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Packets from network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Unicast packets sent to channel = 10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Unicast packets received clearly = 8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Broadcast packets received clearly = 6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Unicasts sent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Broadcasts received = 6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CTS packets sent = 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RTS packets sent = 4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ACK packets sent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RTS retransmissions due to timeout = 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Packet retransmissions due to ACK timeout 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packets sent to channel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packets received from channel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uthentication request send = 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uthentic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ssociation requests sen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associ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Beacons received = 191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 802.11MAC,PS Poll Requests Sent = 1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PS Mode DTIM Frames Received = 191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0],         MAC,  802.11MGMT,PS Mode TIM Frames Received = 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[3],     Battery,     Battery,Residual battery capacity  (in mAhr) = 1120.0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Q Forwarded = 1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Q Received = 4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RREQ TTL Expired = 9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Q Received By Target = 1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P Initiated As Target = 1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 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0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0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0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1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1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1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2],     Network,  StrictPrio,Packets Queued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2],     Network,  StrictPrio,Packets Dequeued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                 192.0.1.3, [2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throughput at the transport layer (bits/second) = 40.7881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goodput at the transport layer (bits/second) = 40.78815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average delay at the transport layer (seconds) = 0.986770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average delivery delay at the transport layer (seconds) = 0.986770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average jitter at the transport lay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Unicast average delivery jitter at the transport lay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    ,   Transport,        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Unicast Session Start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Unicast Session Finish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First Unicast Fragment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Last Unicast Fragment Received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First Unicast Message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Last Unicast Message Received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Average Unicast End-to-End Delay (seconds) = 0.986771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Unicast Received Throughput (bits/second) = 82.6357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3,               ,[1026], Application,  CBR Server,Average Unicast Jitt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transmitted (signals) = 6183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detected (signals) = 2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locked (signals) = 289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received with errors (signals) = 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Signals sent to mac (signals) = 28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Time spent transmitting (seconds) = 31.391968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Time spent receiving (seconds) = 1.160296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Average tranmission delay (seconds) = 0.0000003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Utilization (percent/100) = 0.0027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Average signal power (dBm) = -71.0497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      802.11,Average pathloss (dB) = 83.6053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Energy consumed (in mWh)in Transmit mode = 7.399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Energy consumed (in mWh)in Receive mode = 0.1972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Energy consumed (in mWh)in Idle mode = 1775.1236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Energy consumed (in mWh)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Percentage of time in Transmit mode = 0.2642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Percentage of time in Receive mode = 0.00967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Percentage of time in Idle mode = 99.7260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Physical,Energy Model,Percentage of time 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Packets from network = 12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Unicast packets sent to channel = 25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Broadcast packets sent to channel = 593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Unicast packets received clearly = 28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Broadcast packets received clearly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Unicasts sent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Broadcasts sent = 7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Unicasts received = 10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Broadca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CTS packets sent = 10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RTS packets sent = 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ACK packets sent = 105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RTS retransmissions due to timeou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Packet retransmissions due to ACK timeout = 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DCF,Packet drops due to retransmission limit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packets sent to channel = 2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packets received from channel= 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probe request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probe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probe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uthentication request received = 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uthentication response send = 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uthentication response dropp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ssociation requests received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ssociation response send = 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association response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reassociation reque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Management reassociation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Beacon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Beacons sent = 585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MAC Layer Queue Drop Pack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PS Mode DTIM Frames Sent = 195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802.11MGMT,PS Mode TIM Frames Sent = 390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PS Poll Requests Received = 35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PS Mode Broadcast Data Packets Sent = 90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0],         MAC,   802.11MAC,PS Mode Unicast Data Packets Sent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[7],     Battery,     Battery,Residual battery capacity  (in mAhr) = 1948.4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Q Initiated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Q Retried = 5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Q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RREQ TTL Expir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Q Received By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P Initiat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P Received = 4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REP Received As Target = 4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ata Packets Sent As Originator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ata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ata Packets Dropped For No Route 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 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0],     Network,  StrictPrio,Packets Queued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0],     Network,  StrictPrio,Packets Dequeued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0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1],     Network, 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1],     Network, 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1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2],     Network,  StrictPrio,Packets Queued = 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2],     Network,  StrictPrio,Packets Dequeued = 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                 192.0.1.7, [2],     Network, 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data segments sent from the transport layer (segments)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data bytes sent from the transport layer (bytes) = 1827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overhead bytes sent from the transport layer (bytes) = 28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offered load at the transport layer (bits/second) = 124.48616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    ,   Transport,        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Server Address = 192.0.1.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6], Application, 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Server Address = 192.0.1.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5], Application, 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Server Address = 192.0.1.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Total Unicast Overhead Sent (bytes) = 0</w:t>
      </w:r>
    </w:p>
    <w:p w:rsid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 xml:space="preserve">   7,               ,[1024], Application,  CBR Client,Unicast Offered Load (bits/second) = 82.614237</w:t>
      </w:r>
    </w:p>
    <w:p w:rsidR="00331065" w:rsidRDefault="00331065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1065" w:rsidRDefault="00331065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B305E" w:rsidRDefault="000B305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31065" w:rsidRDefault="00331065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1065" w:rsidRPr="00223A20" w:rsidRDefault="00331065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0</w:t>
      </w:r>
      <w:r w:rsidR="000B305E">
        <w:rPr>
          <w:rFonts w:ascii="Times New Roman" w:eastAsia="Times New Roman" w:hAnsi="Times New Roman" w:cs="Times New Roman"/>
          <w:sz w:val="24"/>
          <w:szCs w:val="24"/>
        </w:rPr>
        <w:t xml:space="preserve"> minutes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Only first .stat file is displayed for Multiple Experiments case.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D:/lubna/xyz/mixed-wireless_Apr_27_19_12_02_41.stat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, ,Max Configured Simulation Time (seconds) = 18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, ,Simulation End Time (seconds) = 1800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transmitted (signals) = 9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detected (signals) = 341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locked (signals) = 341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errors (signals) = 14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Signals sent to mac (signals) = 327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Time spent transmitting (seconds) = 0.362016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Time spent receiving (seconds) = 17.19115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tranmission delay (seconds) = 0.000000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Utilization (percent/100) = 0.00097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signal power (dBm) = -69.06728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 802.11,Average pathloss (dB) = 83.95363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Transmit mode = 0.0860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Receive mode = 2.9245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Idle mode = 55.57141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Sleep mode = 205.4242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Transmit mode = 0.0020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Receive mode = 0.0955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Idle mode = 2.08132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Sleep mode = 97.82105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Packets from network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Unicast packets sent to channel = 9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Unicast packets received clearly = 76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Broadcast packets received clearly = 5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Unicasts sent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Unicasts received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Broadcasts received = 59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CTS packets sent = 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RTS packets sent = 3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ACK packets sent = 1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RTS retransmissions due to timeout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Packet retransmissions due to ACK timeout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sent to channel = 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received from channel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sen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sen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Beacons received = 2877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AC,PS Poll Requests Sent = 1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PS Mode DTIM Frames Received = 287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0], MAC, 802.11MGMT,PS Mode TIM Frames Received = 3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[1], Battery, Battery,Residual battery capacity (in mAhr) = 1090.5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Forwarded = 1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= 45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RREQ TTL Expired = 14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By Target = 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Target = 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Received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Queued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equeued = 3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segments received at the transport layer (segment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data bytes received at the transport layer (bytes) = 58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received at the transport layer (bytes) = 9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throughput at the transport layer (bits/second) = 26.832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goodput at the transport layer (bits/second) = 26.8323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ay at the transport layer (seconds) = 1.260940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delay at the transport layer (seconds) = 1.260940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jitter at the transport lay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jitter at the transport lay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Start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Finish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Fragment Received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Fragment Received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Fragments Received (fragment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Message Received (seconds) = 325.8013749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Message Received (seconds) = 5970.6909641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Messages Received (messages) = 1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Data Received (bytes) = 583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End-to-End Delay (seconds) = 1.2609415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Unicast Received Throughput (bits/second) = 82.71977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Jitter (seconds) = 0.5327805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transmitted (signals) = 9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detected (signals) = 336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locked (signals) = 3365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errors (signals) = 11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Signals sent to mac (signals) = 3246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Time spent transmitting (seconds) = 0.39314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Time spent receiving (seconds) = 16.945928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tranmission delay (seconds) = 0.0000002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Utilization (percent/100) = 0.0009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signal power (dBm) = -68.1787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 802.11,Average pathloss (dB) = 82.7994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Transmit mode = 0.0934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Receive mode = 2.8840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Idle mode = 44.2506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Sleep mode = 206.3170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Transmit mode = 0.0022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Receive mode = 0.0942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Idle mode = 1.6573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Sleep mode = 98.24619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Packets from network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Unicast packets sent to channel = 98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Unicast packets received clearly = 8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Broadcast packets received clearly = 6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Unicasts sent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Broadcasts received = 6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CTS packets sent = 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RTS packets sent = 37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ACK packets sent = 1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RTS retransmissions due to timeout = 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Packet retransmissions due to ACK timeout = 1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DCF,Packet drops due to retransmission limit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sent to channel 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received from channel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send = 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send = 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sponse received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Beacons received = 288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AC,PS Poll Requests Sent = 1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PS Mode DTIM Frames Received = 2887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0], MAC, 802.11MGMT,PS Mode TIM Frames Received = 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[2], Battery, Battery,Residual battery capacity (in mAhr) = 2694.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Forwarded = 19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= 4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RREQ TTL Expired = 1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By Target = 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Target = 1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Queued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equeued = 3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throughput at the transport layer (bits/second) = 26.9838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goodput at the transport layer (bits/second) = 26.9838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ay at the transport layer (seconds) = 1.055443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delay at the transport layer (seconds) = 1.055443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jitter at the transport lay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jitter at the transport lay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Start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Finish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Fragment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Fragment Received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Message Received (seconds) = 270.89968687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Message Received (seconds) = 5970.69403374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End-to-End Delay (seconds) = 1.05544474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Unicast Received Throughput (bits/second) = 82.6415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Jitter (seconds) = 0.37953942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transmitted (signals) = 10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detected (signals) = 334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locked (signals) = 334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errors (signals) = 92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Signals sent to mac (signals) = 3253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Time spent transmitting (seconds) = 0.42131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Time spent receiving (seconds) = 16.864664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tranmission delay (seconds) = 0.0000003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Utilization (percent/100) = 0.00096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signal power (dBm) = -69.6497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 802.11,Average pathloss (dB) = 83.06865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Transmit mode = 0.1001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Receive mode = 2.8691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Idle mode = 38.3295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Sleep mode = 206.78340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Transmit mode = 0.0023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Receive mode = 0.09376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Idle mode = 1.4355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Sleep mode = 98.46828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Packets from network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Unicast packets sent to channel = 104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Broadcast packets sent to channel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Unicast packets received clearly = 8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Broadcast packets received clearly = 6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Unicasts sent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Broadcas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Unicas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Broadcasts received = 6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CTS packets sent = 1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RTS packets sent = 40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ACK packets sent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RTS retransmissions due to timeout = 1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Packet retransmissions due to ACK timeout = 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DCF,Packet drops due to retransmission limi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sent to channel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received from channel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send = 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sen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sponse receiv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Beacons received = 2896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Beacon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AC,PS Poll Requests Sent = 12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PS Mode DTIM Frames Received = 2893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0], MAC, 802.11MGMT,PS Mode TIM Frames Received = 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[3], Battery, Battery,Residual battery capacity (in mAhr) = 1095.8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tri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Forwarded = 1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= 46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RREQ TTL Expired = 9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By Target = 1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Target = 1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Sent As Originator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Received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No Rou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Queued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equeued = 37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segments received at the transport layer (se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data bytes received at the transport layer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received at the transport layer (bytes) = 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throughput at the transport layer (bits/second) = 26.9841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goodput at the transport layer (bits/second) = 26.9841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ay at the transport layer (seconds) = 0.986770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delay at the transport layer (seconds) = 0.986770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jitter at the transport lay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jitter at the transport lay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Client address = 192.0.1.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Start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Finish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Fragment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Fragment Received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Fragments Received (fragment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Message Received (seconds) = 271.1042566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Message Received (seconds) = 5971.30173592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Messages Received (messages) = 1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Data Received (bytes) = 5888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Overhead Received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End-to-End Delay (seconds) = 0.986771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Unicast Received Throughput (bits/second) = 82.63573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Jitter (seconds) = 0.33645384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transmitted (signals) = 911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detected (signals) = 292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locked (signals) = 289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errors (signals) = 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interference (signal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Signals sent to mac (signals) = 284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Time spent transmitting (seconds) = 46.157152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Time spent receiving (seconds) = 1.160296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tranmission delay (seconds) = 0.00000032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Utilization (percent/100) = 0.0026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signal power (dBm) = -71.04970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interference (dBm) = -90.97007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 802.11,Average pathloss (dB) = 83.60535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Transmit mode = 10.8792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Receive mode = 0.19728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Idle mode = 2662.91176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Transmit mode = 0.2590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Receive mode = 0.00644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Idle mode = 99.73452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Sleep mode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ackets from network = 124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Unicast packets sent to channel = 25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Broadcast packets sent to channel = 8860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Unicast packets received clearly = 283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Broadcast packets received clearly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Unicasts sent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Broadcasts sent = 7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Unicasts received = 103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Broadca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CTS packets sent = 106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RTS packets sent = 2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ACK packets sent = 105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RTS retransmissions due to timeou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Packet retransmissions due to ACK timeout = 1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DCF,Packet drops due to retransmission limit = 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sent to channel = 2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received from channel= 15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quest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quest received = 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send = 1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dropped = 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quests received = 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send = 1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dropped = 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ques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sponse sen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Beacon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Beacons sent = 8789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MAC Layer Queue Drop Pack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PS Mode DTIM Frames Sent = 2929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GMT,PS Mode TIM Frames Sent = 5859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Poll Requests Received = 35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Mode Broadcast Data Packets Sent = 90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0], MAC, 802.11MAC,PS Mode Unicast Data Packets Sent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[7], Battery, Battery,Residual battery capacity (in mAhr) = 1651.0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Initiated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tried = 5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uplicate RREQ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RREQ TTL Expir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By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Targ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Intermediat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Gratuitous RREP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= 4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As Target = 4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Initia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RERR Disc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Sent As Originator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Forward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No Route = 1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Buffer Overflow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Network,DYMO for IPv4,Number Of Times Link Brok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Queued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Dequeued = 34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0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Dequeu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1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Queued = 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Dequeued = 90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192.0.1.7, [2], Network, StrictPrio,Packets Dropp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segments sent from the transport layer (segments) = 35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bytes sent from the transport layer (bytes) = 182784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sent from the transport layer (bytes) = 2856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offered load at the transport layer (bits/second) = 82.82877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in Sequence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ata Packets Fast Retransmitt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ACK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Probes Sen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In Sequenc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Duplicate ACK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Window Probes Received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Total Packets with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with Checksum Errors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with Bad Offse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Packets Received that are Too Short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data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sent from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received at the transport layer (segment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bytes sent from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control bytes received at the transport layer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offered load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through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goodput at the transport layer (bits/second) = 0.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delay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jitter at the transport layer (seconds) = 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Server Address = 192.0.1.3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6], Application,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Server Address = 192.0.1.2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5], Application,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Server Address = 192.0.1.1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Session Status = Closed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Star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Finish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Fragment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Fragment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Fragments Sent (fragment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Message Sent (seconds) = 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Message Sent (seconds) = 5970.00000000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Messages Sent (messages) = 119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Data Sent (bytes) = 60928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Overhead Sent (bytes) = 0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7, ,[1024], Application, CBR Client,Unicast Offered Load (bits/second) = 82.614237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3A20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</w:t>
      </w:r>
    </w:p>
    <w:p w:rsidR="00223A20" w:rsidRPr="00223A20" w:rsidRDefault="00223A20" w:rsidP="00223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23A20" w:rsidRPr="00223A20" w:rsidSect="003E5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defaultTabStop w:val="720"/>
  <w:characterSpacingControl w:val="doNotCompress"/>
  <w:compat/>
  <w:rsids>
    <w:rsidRoot w:val="00223A20"/>
    <w:rsid w:val="000B305E"/>
    <w:rsid w:val="00223A20"/>
    <w:rsid w:val="00331065"/>
    <w:rsid w:val="003E52C6"/>
    <w:rsid w:val="00436BDB"/>
    <w:rsid w:val="004D40E7"/>
    <w:rsid w:val="00AB0591"/>
    <w:rsid w:val="00E02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6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3</Pages>
  <Words>29434</Words>
  <Characters>167777</Characters>
  <Application>Microsoft Office Word</Application>
  <DocSecurity>0</DocSecurity>
  <Lines>1398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lubna naaz</cp:lastModifiedBy>
  <cp:revision>2</cp:revision>
  <dcterms:created xsi:type="dcterms:W3CDTF">2019-05-06T09:46:00Z</dcterms:created>
  <dcterms:modified xsi:type="dcterms:W3CDTF">2019-05-06T09:46:00Z</dcterms:modified>
</cp:coreProperties>
</file>